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2049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0"/>
        <w:gridCol w:w="1348"/>
        <w:gridCol w:w="1402"/>
        <w:gridCol w:w="1276"/>
        <w:gridCol w:w="1701"/>
        <w:gridCol w:w="3402"/>
      </w:tblGrid>
      <w:tr>
        <w:trPr>
          <w:trHeight w:val="285" w:hRule="atLeast"/>
        </w:trPr>
        <w:tc>
          <w:tcPr>
            <w:tcW w:w="12049" w:type="dxa"/>
            <w:gridSpan w:val="6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Supplementary Table 6  </w:t>
            </w:r>
            <w:r>
              <w:rPr>
                <w:bCs/>
                <w:color w:val="000000"/>
                <w:kern w:val="0"/>
                <w:sz w:val="20"/>
                <w:szCs w:val="20"/>
              </w:rPr>
              <w:t>Transcription factor</w:t>
            </w:r>
            <w:r>
              <w:rPr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bCs/>
                <w:color w:val="000000"/>
                <w:kern w:val="0"/>
                <w:sz w:val="20"/>
                <w:szCs w:val="20"/>
              </w:rPr>
              <w:t xml:space="preserve"> involved in </w:t>
            </w:r>
            <w:r>
              <w:rPr>
                <w:bCs/>
                <w:color w:val="000000"/>
                <w:kern w:val="0"/>
                <w:sz w:val="20"/>
                <w:szCs w:val="20"/>
              </w:rPr>
              <w:t>FEC</w:t>
            </w:r>
            <w:r>
              <w:rPr>
                <w:bCs/>
                <w:color w:val="000000"/>
                <w:kern w:val="0"/>
                <w:sz w:val="20"/>
                <w:szCs w:val="20"/>
              </w:rPr>
              <w:t xml:space="preserve"> induction and subculture process</w:t>
            </w:r>
            <w:r>
              <w:rPr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es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98" w:leader="none"/>
              </w:tabs>
              <w:ind w:right="126" w:hanging="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FEC/SEs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357" w:leader="none"/>
                <w:tab w:val="left" w:pos="1499" w:leader="none"/>
                <w:tab w:val="left" w:pos="1544" w:leader="none"/>
              </w:tabs>
              <w:ind w:right="34" w:hanging="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FEC/FFE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97" w:leader="none"/>
              </w:tabs>
              <w:ind w:right="197" w:hanging="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FEC/S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340" w:hanging="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last nr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escription</w:t>
            </w:r>
          </w:p>
        </w:tc>
      </w:tr>
      <w:tr>
        <w:trPr>
          <w:trHeight w:val="270" w:hRule="atLeast"/>
        </w:trPr>
        <w:tc>
          <w:tcPr>
            <w:tcW w:w="2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1810m|pacid:17968768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39</w:t>
            </w:r>
          </w:p>
        </w:tc>
        <w:tc>
          <w:tcPr>
            <w:tcW w:w="1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8.3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77112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cassava4.1_005473m|pacid:1796736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7.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007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 ICE1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30919m|pacid:1798905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7.5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7.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104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thylene-responsive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3052m|pacid:1797674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7.2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7.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7394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2r3-myb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1038m|pacid:1798627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9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7.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5995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WRKY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6374m|pacid:1796882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5.4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7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7121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4978m|pacid:1798258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5.4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7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5100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5131m|pacid:1798846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7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6285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30700m|pacid:1796233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5.4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7802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8757m|pacid:1796250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6.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8459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 RF2a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5554m|pacid:1797839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6.4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6.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207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32125m|pacid:1796194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6.7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6.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5642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4131m|pacid:1798821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6.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7287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TA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4970m|pacid:1796600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6.3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6.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6193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32115m|pacid:1798821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5.4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6.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7287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TA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7980m|pacid:1799381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6.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6723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8214m|pacid:1796902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9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6931402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ADS-box transcription factor 3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5544m|pacid:1796107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9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7538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6940m|pacid:1798927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5.4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5510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30636m|pacid:1797981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6.4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3757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2r3-myb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1597m|pacid:1797127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7.8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489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2r3-myb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8162m|pacid:1796623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9.1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6115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TA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0323m|pacid:1797014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1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5.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5594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3141m|pacid:1796869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6.3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3818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2r3-myb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1785m|pacid:1799043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2407275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P2 domain-containing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8636m|pacid:1797451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6.9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6894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1994m|pacid:1798531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3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3994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1298m|pacid:1797762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3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5481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WRKY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4248m|pacid:1797852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3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171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WRKY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7662m|pacid:1798597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3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874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WRKY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2750m|pacid:1798025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5.4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15424331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ADS box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33513m|pacid:1798045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5.4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5691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 Dp-1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7936m|pacid:1797683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5.4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2413232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 E2F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0816m|pacid:1798355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7340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6095m|pacid:1798955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8512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0904m|pacid:1797075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5565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5912m|pacid:1797497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214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WRKY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8091m|pacid:1798400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6.4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6330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ADS-box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6663m|pacid:1799325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7.5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292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8721m|pacid:1798208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7.5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7719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 RF2a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0397m|pacid:1796427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8.5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641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3975m|pacid:1798185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10.2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2406331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ADS9, AGL24 mads-box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5454m|pacid:1799207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10.8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2409581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KC mads-box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2154m|pacid:1797670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3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5970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WRKY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33219m|pacid:1796919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8.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12.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738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1442m|pacid:1795979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0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7412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6340m|pacid:1798629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5934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9090m|pacid:1797102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7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3773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5848m|pacid:1798248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6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i|25556347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at-binding transcription factor subunit A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0461m|pacid:1798696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0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7735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4908m|pacid:1797850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4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7.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8380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thylene-responsive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7907m|pacid:1798492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1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8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6439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uclear transcription factor Y subunit A-4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2931m|pacid:1797454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4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8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437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2r3-myb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33345m|pacid:1799368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6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8266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 HBP-1b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1485m|pacid:1798201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5120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9872m|pacid:1798829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6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7599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2644m|pacid:1798964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6996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 BIM1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2347m|pacid:1798639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9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5155707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YB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4053m|pacid:1797434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5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459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at-binding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6257m|pacid:1798179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6449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6628m|pacid:1797702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5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2543573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BP-ASSOCIATED FACTOR 7,general RNA polymerase II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5020m|pacid:1796682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2407280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P2 domain-containing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3410m|pacid:1797609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.0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8109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1573m|pacid:1799086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4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6.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6084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5655m|pacid:1798597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874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0819m|pacid:1797130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487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uclear transcription factor Y subunit A-1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5208m|pacid:1798441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9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6316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1897m|pacid:1797435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7.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463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2r3-myb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1610m|pacid:1798796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7416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31883m|pacid:1799007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9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3910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1201m|pacid:1796966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3881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0314m|pacid:1798611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5969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 RF2b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0457m|pacid:1798268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8013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7769m|pacid:1798702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7265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5600m|pacid:1796956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2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5763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 IWS1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8611m|pacid:1796160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0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759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WRKY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9495m|pacid:1798947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8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8391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otease m50 membrane-bound transcription factor site 2 protease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34312m|pacid:1796642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8596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3473m|pacid:1797317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9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6071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6924m|pacid:1798538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8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2408437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P2/ERF domain-containing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5076m|pacid:1797884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6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8078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TA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7518m|pacid:1798268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8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5132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2516m|pacid:1796652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7524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3130m|pacid:1799089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1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6336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TA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3364m|pacid:1797601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8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6067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uclear transcription factor Y subunit A-3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5936m|pacid:1796113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379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hd finger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5422m|pacid:1796508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5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021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at-binding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4529m|pacid:1798806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6449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9336m|pacid:1797823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782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4901m|pacid:1796621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6140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34361m|pacid:1798380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6013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0984m|pacid:1797096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0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7889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5340m|pacid:1796278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8.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8.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707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 BIM1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8330m|pacid:1799157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11673464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yb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6630m|pacid:1799002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4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8086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32889m|pacid:1797731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4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62210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at-binding transcription factor subunit A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4604m|pacid:1799211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6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7955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FIIH basal transcription factor complex subunit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0513m|pacid:1796902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0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740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1111m|pacid:1799022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8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6789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2r3-myb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0599m|pacid:1798916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7105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9548m|pacid:1798778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2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2411737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RAS family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5098m|pacid:1797231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4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6837446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HLH1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9459m|pacid:1797133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3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478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2038m|pacid:1796980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0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8250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4194m|pacid:1797292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5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058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8779m|pacid:1795991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864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3201m|pacid:1797882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6675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9240m|pacid:1799095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0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5243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5578m|pacid:1796652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4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6114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NA polymerase II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6718m|pacid:1797300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7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408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32341m|pacid:1798461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0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5583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3593m|pacid:1797517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2412375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RF domain-containing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1542m|pacid:1798778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7.2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7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7811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WRKY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7146m|pacid:1799326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321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P2 domain transcription factor RAP2.3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5714m|pacid:1796483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8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6323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2193m|pacid:1798119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5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5586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2296m|pacid:1798188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4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589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2965m|pacid:1798925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6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6966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5656m|pacid:1796711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6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5477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hd finger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4461m|pacid:1797511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7631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WRKY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4348m|pacid:1798972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6059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3880m|pacid:1796187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8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5541964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EREBP transcription factor ERF-2 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1412m|pacid:1798321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8537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uclear transcription factor, X-box binding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2817m|pacid:1796637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8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6937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0250m|pacid:1798188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5124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8617m|pacid:1797967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3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5628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TA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6130m|pacid:1796325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7.5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7.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6931402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ADS-box transcription factor 2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1408m|pacid:1796591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5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7557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32473m|pacid:1797879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7.4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7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8776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thylene-responsive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1176m|pacid:1796376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3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823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WRKY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1620m|pacid:1799405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1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6617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2038m|pacid:1798901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7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7912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2216m|pacid:1798338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9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319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7349m|pacid:1796965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2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30258405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ADS domain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2504m|pacid:1796394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4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7711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2252m|pacid:1799234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6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7935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32811m|pacid:1798770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0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2413179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RAS family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1997m|pacid:1797501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1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8332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7977m|pacid:1797442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9500252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utative NAC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3591m|pacid:1797103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4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3764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2485m|pacid:1798054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368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7103m|pacid:1796997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1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6302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thylene-responsive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30046m|pacid:1799256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590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7692m|pacid:1796241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5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8293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7747m|pacid:1796802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0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445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9361m|pacid:1797257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1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6584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at-binding transcription factor subunit A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2556m|pacid:1796327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153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2r3-myb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1857m|pacid:1798517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110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2r3-myb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8473m|pacid:1796258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8768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 ICE1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4812m|pacid:1797218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7559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WRKY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2918m|pacid:1798395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2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5756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 AtMYC2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4105m|pacid:1796210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0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6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5424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TA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7418m|pacid:1796403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4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6842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at-binding transcription factor subunit A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3174m|pacid:1799297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4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9269837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heat stress transcription factor 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4052m|pacid:1797019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4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6921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34188m|pacid:1796254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0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7623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1390m|pacid:1798977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4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6852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2147m|pacid:1796119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0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7048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 hy5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9256m|pacid:1797178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558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 TGA7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2197m|pacid:1796782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5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8618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2328m|pacid:1796761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2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7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5412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33113m|pacid:1799240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7.7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6.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7403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WRKY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30395m|pacid:1798017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1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6771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WRKY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0007m|pacid:1796870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3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3821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WRKY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9108m|pacid:1798299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7457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1576m|pacid:1798475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0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6591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2449m|pacid:1798832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3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5832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8715m|pacid:1799353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7.2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6.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7681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thylene-responsive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1135m|pacid:1796089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859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WRKY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3039m|pacid:1797297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0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17145236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0578m|pacid:1797594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2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8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7698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WRKY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34078m|pacid:1797089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8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5568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2r3-myb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8041m|pacid:1798808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6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9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8644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WRKY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1357m|pacid:1797037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5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9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30239856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ARF domain class transcription factor 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1097m|pacid:1796944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9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912141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WRKY transcription factor 26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6556m|pacid:1797697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0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446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7377m|pacid:1796502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017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WRKY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6658m|pacid:1798050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8036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at-binding transcription factor subunit A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4933m|pacid:1796803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668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2469m|pacid:1798173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8334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1151m|pacid:1796661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269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1936m|pacid:1796404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8.1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6.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5740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WRKY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32899m|pacid:1796654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6112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5571m|pacid:1796461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5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811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2957m|pacid:1796854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1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2408447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P2 domain-containing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7480m|pacid:1796675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4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482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6539m|pacid:1798537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8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2409673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P2 domain-containing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9459m|pacid:1796530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1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8803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2r3-myb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2307m|pacid:1799030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5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8193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7151m|pacid:1797255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2410965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P2 domain-containing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4600m|pacid:1799246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4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7657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4650m|pacid:1796162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4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2412626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RAS family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3136m|pacid:1796375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6.7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835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2r3-myb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5267m|pacid:1798358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2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7831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WRKY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6275m|pacid:1798528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2405795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P2/ERF domain-containing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2125m|pacid:1796776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8618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1430m|pacid:1796112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5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384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TA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4035m|pacid:1797818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6248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WRKY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2593m|pacid:1796373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838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WRKY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9891m|pacid:1796552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3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30239870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3HL domain class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4624m|pacid:1797397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9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741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2r3-myb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8256m|pacid:1796034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7172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7074m|pacid:1797305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392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 HBP-1b(c1)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7917m|pacid:1799206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9.3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9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7.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5287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WRKY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9059m|pacid:1796429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9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7150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6346m|pacid:1796879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9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9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7814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TA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4435m|pacid:1797661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8.1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7997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2r3-myb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3030m|pacid:1797335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6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8240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3697m|pacid:1798076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7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3675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thylene-responsive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4721m|pacid:1797002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2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3675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thylene-responsive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32424m|pacid:1797986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6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5366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thylene-responsive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33707m|pacid:1797084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0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8636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P2 domain transcription factor RAP2.3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3253m|pacid:1796779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8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8618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32848m|pacid:1796961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1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6573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1894m|pacid:1796185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5643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WRKY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0425m|pacid:1796517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7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9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6288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0191m|pacid:1796471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3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6899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5203m|pacid:1799373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6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8325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 HBP-1b(c1)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0367m|pacid:1798869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2408371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RF domain-containing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6343m|pacid:1796526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9.9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6.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2406919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P2/ERF domain-containing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3315m|pacid:1796458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2411280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RF domain-containing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1029m|pacid:1796329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3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5762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3502m|pacid:1797792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9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766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WRKY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6701m|pacid:1798833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3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5819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WRKY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3138m|pacid:1797886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8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8319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thylene-responsive transcription factor 1A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6359m|pacid:1798960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9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5.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7431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at-binding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31623m|pacid:1797052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4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5.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2408864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AP2/ERF domain-containing transcription factor 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8415m|pacid:1796090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4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5.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7409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30626m|pacid:1796561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4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5.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5803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3408m|pacid:1797296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5.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5.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7482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1813m|pacid:1798862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5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5.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8253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 TGA1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2241m|pacid:1798412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5.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6.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986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TA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5180m|pacid:1798533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-1.5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5.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2405795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P2/ERF domain-containing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2538m|pacid:1796618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5.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8.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6302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thylene-responsive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8662m|pacid:1798723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9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5.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8.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8319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thylene-responsive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5673m|pacid:1796836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3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5.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8.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8319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thylene-responsive transcription factor 1B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0929m|pacid:1796086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3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5.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8.8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507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thylene-responsive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0811m|pacid:1796872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5.4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5.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8686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TA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0627m|pacid:1798673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5.4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5.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5357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uclear transcription factor Y subunit A-1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3112m|pacid:1796480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5.4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5.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6981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6876m|pacid:1797025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5.4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5.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8102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2637m|pacid:1799230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5.4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5.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19323755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 CCAAT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7443m|pacid:1796824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5.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11121810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REB-like transcription factor 1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1576m|pacid:1799067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6.9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602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uclear transcription factor Y subunit A-3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7987m|pacid:1797439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6869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hd finger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2027m|pacid:1797645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4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6.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2407420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P2/ERF domain-containing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34303m|pacid:1796757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7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6.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8074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thylene-responsive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33153m|pacid:1798190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7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6.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2405947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RAS family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5768m|pacid:1796762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5.4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5411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3237m|pacid:1798524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30815446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almate-like pentafoliata 1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4820m|pacid:1797909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6.4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7547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5856m|pacid:1799355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3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6.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6.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8146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thylene-responsive transcription factor 1B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3969m|pacid:1797332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6.4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6.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397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3817m|pacid:1796684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3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488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8977m|pacid:1799369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6.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3759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WRKY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34370m|pacid:1796009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6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8.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8335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0769m|pacid:1796861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3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7.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7.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3333810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 DP1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6705m|pacid:1796093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3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7.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9.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2406311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RF domain-containing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2816m|pacid:1796997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7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7.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8.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2407702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P2/ERF domain-containing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9658m|pacid:1797526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5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7.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2405340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P2/ERF domain-containing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8770m|pacid:1796284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1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7.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7.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7650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 HBP-1b(c1)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31672m|pacid:1797732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0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7.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9.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3827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3646m|pacid:1797573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7.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9.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159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32017m|pacid:1797724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8.0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8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7781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WRKY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4464m|pacid:1798791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7.3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8.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3840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25934m|pacid:1796529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8.1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8.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8803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01986m|pacid:1796929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8.5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8.5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5790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0602m|pacid:1796613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2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8.6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10.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912141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WRKY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8746m|pacid:1797146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7.7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10.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5171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at-binding transcription factor subunit A</w:t>
            </w:r>
          </w:p>
        </w:tc>
      </w:tr>
      <w:tr>
        <w:trPr>
          <w:trHeight w:val="27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15575m|pacid:1798065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11.6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11.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4080681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ADS box transcription factor</w:t>
            </w:r>
          </w:p>
        </w:tc>
      </w:tr>
      <w:tr>
        <w:trPr>
          <w:trHeight w:val="270" w:hRule="atLeast"/>
        </w:trPr>
        <w:tc>
          <w:tcPr>
            <w:tcW w:w="2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ssava4.1_031758m|pacid:17980817</w:t>
            </w:r>
          </w:p>
        </w:tc>
        <w:tc>
          <w:tcPr>
            <w:tcW w:w="13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56" w:leader="none"/>
              </w:tabs>
              <w:ind w:right="523" w:hanging="0"/>
              <w:jc w:val="righ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FF0000"/>
                <w:kern w:val="0"/>
                <w:sz w:val="16"/>
                <w:szCs w:val="16"/>
              </w:rPr>
              <w:t>5.39</w:t>
            </w:r>
          </w:p>
        </w:tc>
        <w:tc>
          <w:tcPr>
            <w:tcW w:w="14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  <w:tab w:val="left" w:pos="1357" w:leader="none"/>
              </w:tabs>
              <w:ind w:right="470" w:hanging="0"/>
              <w:jc w:val="right"/>
              <w:rPr>
                <w:b/>
                <w:b/>
                <w:bCs/>
                <w:color w:val="0000CC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CC"/>
                <w:kern w:val="0"/>
                <w:sz w:val="16"/>
                <w:szCs w:val="16"/>
              </w:rPr>
              <w:t>-12.81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483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340" w:hanging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i|255543647</w:t>
            </w:r>
          </w:p>
        </w:tc>
        <w:tc>
          <w:tcPr>
            <w:tcW w:w="34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12049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Note: </w:t>
            </w:r>
            <w:r>
              <w:rPr>
                <w:color w:val="000000"/>
                <w:kern w:val="0"/>
                <w:sz w:val="18"/>
                <w:szCs w:val="18"/>
              </w:rPr>
              <w:t>All data are shown in log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color w:val="000000"/>
                <w:kern w:val="0"/>
                <w:sz w:val="18"/>
                <w:szCs w:val="18"/>
              </w:rPr>
              <w:t>ratio, and the positive and negative values of log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color w:val="000000"/>
                <w:kern w:val="0"/>
                <w:sz w:val="18"/>
                <w:szCs w:val="18"/>
              </w:rPr>
              <w:t>ratio are either up- or downregulated gene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. The </w:t>
            </w:r>
            <w:r>
              <w:rPr>
                <w:color w:val="000000"/>
                <w:kern w:val="0"/>
                <w:sz w:val="18"/>
                <w:szCs w:val="18"/>
              </w:rPr>
              <w:t>log2ratio value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greater than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five were </w:t>
            </w:r>
            <w:r>
              <w:rPr>
                <w:color w:val="000000"/>
                <w:kern w:val="0"/>
                <w:sz w:val="18"/>
                <w:szCs w:val="18"/>
              </w:rPr>
              <w:t>colored red, and those with negative value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colored </w:t>
            </w:r>
            <w:r>
              <w:rPr>
                <w:color w:val="000000"/>
                <w:kern w:val="0"/>
                <w:sz w:val="18"/>
                <w:szCs w:val="18"/>
              </w:rPr>
              <w:t>blue</w:t>
            </w:r>
            <w:r>
              <w:rPr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The order is based on the result of OFEC/FFEC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bookmarkStart w:id="0" w:name="_GoBack"/>
            <w:bookmarkEnd w:id="0"/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3T08:00:00Z</dcterms:created>
  <dc:creator>张守锋</dc:creator>
  <dc:description/>
  <cp:keywords/>
  <dc:language>en-US</dc:language>
  <cp:lastModifiedBy>Peng Zhang</cp:lastModifiedBy>
  <dcterms:modified xsi:type="dcterms:W3CDTF">2015-09-07T05:37:00Z</dcterms:modified>
  <cp:revision>9</cp:revision>
  <dc:subject/>
  <dc:title>Supplementary Table 6  Transcription factor involved in SEs induction and FEC subculture proces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6.DOC</vt:lpwstr>
  </property>
</Properties>
</file>